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095" w:rsidRPr="00B524B0" w:rsidRDefault="00C327E2" w:rsidP="000F509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894CD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GoBack"/>
      <w:bookmarkEnd w:id="0"/>
      <w:r w:rsidR="000F5095" w:rsidRPr="66D75C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5095" w:rsidRPr="66D75C6C">
        <w:rPr>
          <w:rFonts w:ascii="Times New Roman" w:hAnsi="Times New Roman" w:cs="Times New Roman"/>
          <w:b/>
          <w:bCs/>
          <w:sz w:val="24"/>
          <w:szCs w:val="24"/>
        </w:rPr>
        <w:t>1. List of primers and sequencing probes for DNA methylation quantification via pyrosequencing.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1548"/>
        <w:gridCol w:w="2216"/>
        <w:gridCol w:w="6048"/>
      </w:tblGrid>
      <w:tr w:rsidR="000F5095" w:rsidRPr="00610170" w:rsidTr="00D50761">
        <w:trPr>
          <w:trHeight w:val="363"/>
        </w:trPr>
        <w:tc>
          <w:tcPr>
            <w:tcW w:w="1548" w:type="dxa"/>
            <w:tcBorders>
              <w:top w:val="single" w:sz="12" w:space="0" w:color="auto"/>
              <w:left w:val="single" w:sz="4" w:space="0" w:color="auto"/>
              <w:right w:val="nil"/>
            </w:tcBorders>
            <w:textDirection w:val="btLr"/>
            <w:vAlign w:val="center"/>
          </w:tcPr>
          <w:p w:rsidR="000F5095" w:rsidRPr="003A13D1" w:rsidRDefault="000F5095" w:rsidP="00D50761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F5095" w:rsidRPr="009302EC" w:rsidRDefault="000F5095" w:rsidP="00D5076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66D75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G Site</w:t>
            </w:r>
          </w:p>
        </w:tc>
        <w:tc>
          <w:tcPr>
            <w:tcW w:w="604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0F5095" w:rsidRPr="00B524B0" w:rsidRDefault="000F5095" w:rsidP="00D507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0F5095" w:rsidRPr="00610170" w:rsidTr="00D50761">
        <w:trPr>
          <w:trHeight w:val="852"/>
        </w:trPr>
        <w:tc>
          <w:tcPr>
            <w:tcW w:w="1548" w:type="dxa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:rsidR="000F5095" w:rsidRPr="00190E67" w:rsidRDefault="000F5095" w:rsidP="00D5076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66D75C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S1</w:t>
            </w: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095" w:rsidRPr="00B524B0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chr11:61584836</w:t>
            </w:r>
          </w:p>
          <w:p w:rsidR="000F5095" w:rsidRPr="00080E23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8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0F5095" w:rsidRPr="00E158D6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PCR: 5’- AGAGGTAAATAGGGTTATAAAAATTGTG-3’; 3’-CCTCCAAAATTAAAAACTACTACCTACTTA-5’</w:t>
            </w:r>
          </w:p>
        </w:tc>
      </w:tr>
      <w:tr w:rsidR="000F5095" w:rsidRPr="00610170" w:rsidTr="00D50761">
        <w:trPr>
          <w:trHeight w:val="629"/>
        </w:trPr>
        <w:tc>
          <w:tcPr>
            <w:tcW w:w="15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F5095" w:rsidRPr="009302EC" w:rsidRDefault="000F5095" w:rsidP="00D5076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095" w:rsidRPr="00B524B0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chr11:61584894</w:t>
            </w:r>
          </w:p>
          <w:p w:rsidR="000F5095" w:rsidRPr="00FD1ED4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0F5095" w:rsidRPr="00E106BC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Sequencing: AGTTTTTTTTTAATTAATTATTAAGT</w:t>
            </w:r>
          </w:p>
          <w:p w:rsidR="000F5095" w:rsidRPr="00080E23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(Custom order from Qiagen)</w:t>
            </w:r>
          </w:p>
        </w:tc>
      </w:tr>
      <w:tr w:rsidR="000F5095" w:rsidRPr="00610170" w:rsidTr="00D50761">
        <w:trPr>
          <w:cantSplit/>
          <w:trHeight w:val="1133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5095" w:rsidRPr="009302EC" w:rsidRDefault="000F5095" w:rsidP="00D50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Putative Enhancer Region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095" w:rsidRPr="00B524B0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chr11:61587979</w:t>
            </w:r>
          </w:p>
          <w:p w:rsidR="000F5095" w:rsidRPr="00610170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(cg27386326)</w:t>
            </w:r>
          </w:p>
        </w:tc>
        <w:tc>
          <w:tcPr>
            <w:tcW w:w="60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095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 xml:space="preserve">PCR and Sequencing primer sets: </w:t>
            </w:r>
          </w:p>
          <w:p w:rsidR="000F5095" w:rsidRPr="00610170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Commercially available from Qiagen (Cat# PM00609672)</w:t>
            </w:r>
          </w:p>
        </w:tc>
      </w:tr>
      <w:tr w:rsidR="000F5095" w:rsidRPr="00610170" w:rsidTr="00D50761">
        <w:trPr>
          <w:trHeight w:val="845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F5095" w:rsidRDefault="000F5095" w:rsidP="00D507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S2</w:t>
            </w: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F5095" w:rsidRPr="009302EC" w:rsidRDefault="000F5095" w:rsidP="00D5076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095" w:rsidRPr="00B524B0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chr11:61594865</w:t>
            </w:r>
          </w:p>
          <w:p w:rsidR="000F5095" w:rsidRPr="00FD1ED4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0F5095" w:rsidRPr="00E158D6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PCR: 5’-ATTGAGTTTATTGAGATTAGGGTAAGG-3’; 3’-ACTTTAAACCCTCTAATCAAACAATCTT-5’</w:t>
            </w:r>
          </w:p>
        </w:tc>
      </w:tr>
      <w:tr w:rsidR="000F5095" w:rsidRPr="00610170" w:rsidTr="00D50761">
        <w:trPr>
          <w:trHeight w:val="363"/>
        </w:trPr>
        <w:tc>
          <w:tcPr>
            <w:tcW w:w="1548" w:type="dxa"/>
            <w:vMerge/>
            <w:tcBorders>
              <w:left w:val="single" w:sz="4" w:space="0" w:color="auto"/>
              <w:right w:val="nil"/>
            </w:tcBorders>
          </w:tcPr>
          <w:p w:rsidR="000F5095" w:rsidRPr="009302EC" w:rsidRDefault="000F5095" w:rsidP="00D5076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0F5095" w:rsidRPr="00B524B0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chr11:61594876</w:t>
            </w:r>
          </w:p>
          <w:p w:rsidR="000F5095" w:rsidRPr="00FD1ED4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0F5095" w:rsidRPr="00820051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Sequencing: CCTCTAATCAAACAATCTTAAAA</w:t>
            </w:r>
          </w:p>
          <w:p w:rsidR="000F5095" w:rsidRPr="00E158D6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(Custom order from Qiagen)</w:t>
            </w:r>
          </w:p>
        </w:tc>
      </w:tr>
      <w:tr w:rsidR="000F5095" w:rsidRPr="00610170" w:rsidTr="00D50761">
        <w:trPr>
          <w:trHeight w:val="494"/>
        </w:trPr>
        <w:tc>
          <w:tcPr>
            <w:tcW w:w="1548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:rsidR="000F5095" w:rsidRPr="009302EC" w:rsidRDefault="000F5095" w:rsidP="00D5076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095" w:rsidRPr="00FD1ED4" w:rsidRDefault="000F5095" w:rsidP="00D50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sz w:val="24"/>
                <w:szCs w:val="24"/>
              </w:rPr>
              <w:t>chr11:61594907</w:t>
            </w:r>
          </w:p>
        </w:tc>
        <w:tc>
          <w:tcPr>
            <w:tcW w:w="604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0F5095" w:rsidRPr="00E158D6" w:rsidRDefault="000F5095" w:rsidP="00D50761">
            <w:pPr>
              <w:pStyle w:val="NormalWeb"/>
            </w:pPr>
          </w:p>
        </w:tc>
      </w:tr>
    </w:tbl>
    <w:p w:rsidR="000F5095" w:rsidRDefault="000F5095" w:rsidP="000F50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5095" w:rsidRDefault="000F5095" w:rsidP="000F5095">
      <w:pPr>
        <w:rPr>
          <w:rFonts w:ascii="Times New Roman" w:hAnsi="Times New Roman" w:cs="Times New Roman"/>
          <w:sz w:val="24"/>
          <w:szCs w:val="24"/>
        </w:rPr>
      </w:pPr>
    </w:p>
    <w:sectPr w:rsidR="000F5095" w:rsidSect="006A3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095"/>
    <w:rsid w:val="000F5095"/>
    <w:rsid w:val="00396D37"/>
    <w:rsid w:val="0078184D"/>
    <w:rsid w:val="00894CDA"/>
    <w:rsid w:val="00C327E2"/>
    <w:rsid w:val="00CC7845"/>
    <w:rsid w:val="00DD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50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50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Mae K. Waits</dc:creator>
  <cp:lastModifiedBy>Aboy, Sixto III M.</cp:lastModifiedBy>
  <cp:revision>6</cp:revision>
  <dcterms:created xsi:type="dcterms:W3CDTF">2018-02-07T17:16:00Z</dcterms:created>
  <dcterms:modified xsi:type="dcterms:W3CDTF">2018-03-28T04:50:00Z</dcterms:modified>
</cp:coreProperties>
</file>